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340" w:rsidRPr="005F2126" w:rsidRDefault="003C3340" w:rsidP="003C1437">
      <w:pPr>
        <w:spacing w:line="240" w:lineRule="auto"/>
        <w:rPr>
          <w:rFonts w:ascii="Cambria" w:hAnsi="Cambria" w:cs="Times New Roman"/>
          <w:sz w:val="20"/>
          <w:szCs w:val="20"/>
        </w:rPr>
      </w:pPr>
    </w:p>
    <w:p w:rsidR="003C1437" w:rsidRPr="005F2126" w:rsidRDefault="00551FF6" w:rsidP="003C1437">
      <w:pPr>
        <w:spacing w:line="240" w:lineRule="auto"/>
        <w:rPr>
          <w:rFonts w:ascii="Cambria" w:hAnsi="Cambria" w:cs="Times New Roman"/>
          <w:sz w:val="20"/>
          <w:szCs w:val="20"/>
        </w:rPr>
      </w:pPr>
      <w:r w:rsidRPr="005F2126">
        <w:rPr>
          <w:rFonts w:ascii="Cambria" w:hAnsi="Cambria" w:cs="Times New Roman"/>
          <w:sz w:val="20"/>
          <w:szCs w:val="20"/>
        </w:rPr>
        <w:t>Supplementary Table 3</w:t>
      </w:r>
      <w:r w:rsidR="005F2126">
        <w:rPr>
          <w:rFonts w:ascii="Cambria" w:hAnsi="Cambria" w:cs="Times New Roman"/>
          <w:sz w:val="20"/>
          <w:szCs w:val="20"/>
        </w:rPr>
        <w:t>.</w:t>
      </w:r>
      <w:r w:rsidR="003C1437" w:rsidRPr="005F2126">
        <w:rPr>
          <w:rFonts w:ascii="Cambria" w:hAnsi="Cambria" w:cs="Times New Roman"/>
          <w:sz w:val="20"/>
          <w:szCs w:val="20"/>
        </w:rPr>
        <w:t xml:space="preserve"> </w:t>
      </w:r>
      <w:r w:rsidR="005F2126">
        <w:rPr>
          <w:rFonts w:ascii="Cambria" w:hAnsi="Cambria" w:cs="Times New Roman"/>
          <w:sz w:val="20"/>
          <w:szCs w:val="20"/>
        </w:rPr>
        <w:t>S</w:t>
      </w:r>
      <w:r w:rsidR="00F36680" w:rsidRPr="005F2126">
        <w:rPr>
          <w:rFonts w:ascii="Cambria" w:hAnsi="Cambria" w:cs="Times New Roman"/>
          <w:sz w:val="20"/>
          <w:szCs w:val="20"/>
        </w:rPr>
        <w:t xml:space="preserve">ummary of the </w:t>
      </w:r>
      <w:r w:rsidR="005F2126">
        <w:rPr>
          <w:rFonts w:ascii="Cambria" w:hAnsi="Cambria" w:cs="Times New Roman"/>
          <w:sz w:val="20"/>
          <w:szCs w:val="20"/>
        </w:rPr>
        <w:t>Characteristics of the Included S</w:t>
      </w:r>
      <w:r w:rsidR="003C1437" w:rsidRPr="005F2126">
        <w:rPr>
          <w:rFonts w:ascii="Cambria" w:hAnsi="Cambria" w:cs="Times New Roman"/>
          <w:sz w:val="20"/>
          <w:szCs w:val="20"/>
        </w:rPr>
        <w:t>tudies</w:t>
      </w:r>
    </w:p>
    <w:tbl>
      <w:tblPr>
        <w:tblStyle w:val="TableGrid"/>
        <w:tblW w:w="15665" w:type="dxa"/>
        <w:tblInd w:w="-1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1260"/>
        <w:gridCol w:w="1170"/>
        <w:gridCol w:w="720"/>
        <w:gridCol w:w="900"/>
        <w:gridCol w:w="1170"/>
        <w:gridCol w:w="1080"/>
        <w:gridCol w:w="810"/>
        <w:gridCol w:w="1710"/>
        <w:gridCol w:w="1170"/>
        <w:gridCol w:w="900"/>
        <w:gridCol w:w="1260"/>
        <w:gridCol w:w="900"/>
        <w:gridCol w:w="990"/>
      </w:tblGrid>
      <w:tr w:rsidR="00F938BF" w:rsidRPr="005F2126" w:rsidTr="006F2F92">
        <w:trPr>
          <w:trHeight w:val="833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Public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Age/mean &amp; SD/ medi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Female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Data poin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Social medi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Type of social medi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Featur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Type of featur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Measurem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ML Algorith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Pr="005F2126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Machine learning approac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938BF" w:rsidRDefault="00F938BF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b/>
                <w:sz w:val="20"/>
                <w:szCs w:val="20"/>
              </w:rPr>
              <w:t>Model validation</w:t>
            </w:r>
          </w:p>
          <w:p w:rsidR="001B5E42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</w:tr>
      <w:tr w:rsidR="001B5E42" w:rsidRPr="005F2126" w:rsidTr="006F2F92">
        <w:trPr>
          <w:trHeight w:val="833"/>
        </w:trPr>
        <w:tc>
          <w:tcPr>
            <w:tcW w:w="1625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1B5E42" w:rsidRPr="005F2126" w:rsidRDefault="001B5E42" w:rsidP="00510918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</w:tr>
      <w:tr w:rsidR="00F938BF" w:rsidRPr="005F2126" w:rsidTr="006F2F92">
        <w:trPr>
          <w:trHeight w:val="833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heng,2017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8 and above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color w:val="000000"/>
                <w:sz w:val="20"/>
                <w:szCs w:val="20"/>
              </w:rPr>
              <w:t>974</w:t>
            </w:r>
          </w:p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349374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Sina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 xml:space="preserve"> Weibo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econd person plural, work-related, Achieve-related</w:t>
            </w:r>
          </w:p>
        </w:tc>
        <w:tc>
          <w:tcPr>
            <w:tcW w:w="1170" w:type="dxa"/>
          </w:tcPr>
          <w:p w:rsidR="00F938BF" w:rsidRPr="005F2126" w:rsidRDefault="00146550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ASS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VM</w:t>
            </w:r>
          </w:p>
        </w:tc>
        <w:tc>
          <w:tcPr>
            <w:tcW w:w="90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eave-one-out cross-validation</w:t>
            </w:r>
          </w:p>
        </w:tc>
      </w:tr>
      <w:tr w:rsidR="00F938BF" w:rsidRPr="005F2126" w:rsidTr="006F2F92">
        <w:trPr>
          <w:trHeight w:val="137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 Choudhury, 2013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476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Engagement, ego-network, emotion, linguistic style, dep. Language, demographics</w:t>
            </w:r>
          </w:p>
        </w:tc>
        <w:tc>
          <w:tcPr>
            <w:tcW w:w="1170" w:type="dxa"/>
          </w:tcPr>
          <w:p w:rsidR="00F938BF" w:rsidRPr="005F2126" w:rsidRDefault="00146550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  <w:r w:rsidR="00F938BF" w:rsidRPr="005F2126">
              <w:rPr>
                <w:rFonts w:ascii="Cambria" w:hAnsi="Cambria" w:cs="Times New Roman"/>
                <w:sz w:val="20"/>
                <w:szCs w:val="20"/>
              </w:rPr>
              <w:t>, activity, demographics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ES-D, BDI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VM (RBF kernel)</w:t>
            </w:r>
          </w:p>
        </w:tc>
        <w:tc>
          <w:tcPr>
            <w:tcW w:w="90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-fold cross-validation</w:t>
            </w:r>
          </w:p>
        </w:tc>
      </w:tr>
      <w:tr w:rsidR="00F938BF" w:rsidRPr="005F2126" w:rsidTr="006F2F92">
        <w:trPr>
          <w:trHeight w:val="710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Kabir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2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344657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45000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HQ-9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DistilBERT</w:t>
            </w:r>
            <w:proofErr w:type="spellEnd"/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 xml:space="preserve">Hold out validation </w:t>
            </w:r>
          </w:p>
        </w:tc>
      </w:tr>
      <w:tr w:rsidR="00F938BF" w:rsidRPr="005F2126" w:rsidTr="006F2F92">
        <w:trPr>
          <w:trHeight w:val="833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Mann, 2020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8 and above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62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221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IG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nouns, social words, biological process</w:t>
            </w:r>
          </w:p>
        </w:tc>
        <w:tc>
          <w:tcPr>
            <w:tcW w:w="1170" w:type="dxa"/>
          </w:tcPr>
          <w:p w:rsidR="00F938BF" w:rsidRPr="005F2126" w:rsidRDefault="00146550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BDI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Elmo</w:t>
            </w:r>
          </w:p>
        </w:tc>
        <w:tc>
          <w:tcPr>
            <w:tcW w:w="90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</w:t>
            </w:r>
          </w:p>
        </w:tc>
        <w:tc>
          <w:tcPr>
            <w:tcW w:w="99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-fold cross-validation</w:t>
            </w:r>
          </w:p>
        </w:tc>
      </w:tr>
      <w:tr w:rsidR="00F938BF" w:rsidRPr="005F2126" w:rsidTr="006F2F92">
        <w:trPr>
          <w:trHeight w:val="833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Ricard, 2018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mean 26.7, SD 7.29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69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749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IG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umber of posts, regularization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Activity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HQ-8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R</w:t>
            </w:r>
          </w:p>
        </w:tc>
        <w:tc>
          <w:tcPr>
            <w:tcW w:w="90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20-fold cross-validation</w:t>
            </w:r>
          </w:p>
        </w:tc>
      </w:tr>
      <w:tr w:rsidR="00F938BF" w:rsidRPr="005F2126" w:rsidTr="006F2F92">
        <w:trPr>
          <w:trHeight w:val="1105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Tlachac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2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5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45908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 xml:space="preserve">Word category frequency, part of speech tags, </w:t>
            </w:r>
            <w:r w:rsidRPr="005F2126">
              <w:rPr>
                <w:rFonts w:ascii="Cambria" w:hAnsi="Cambria" w:cs="Times New Roman"/>
                <w:sz w:val="20"/>
                <w:szCs w:val="20"/>
              </w:rPr>
              <w:lastRenderedPageBreak/>
              <w:t>sentiment, volume</w:t>
            </w:r>
          </w:p>
        </w:tc>
        <w:tc>
          <w:tcPr>
            <w:tcW w:w="1170" w:type="dxa"/>
          </w:tcPr>
          <w:p w:rsidR="00F938BF" w:rsidRPr="005F2126" w:rsidRDefault="00146550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lastRenderedPageBreak/>
              <w:t>Linguistic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HQ-9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R</w:t>
            </w:r>
          </w:p>
        </w:tc>
        <w:tc>
          <w:tcPr>
            <w:tcW w:w="90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-fold cross-validation</w:t>
            </w:r>
          </w:p>
        </w:tc>
      </w:tr>
      <w:tr w:rsidR="00F938BF" w:rsidRPr="005F2126" w:rsidTr="006F2F92">
        <w:trPr>
          <w:trHeight w:val="833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lastRenderedPageBreak/>
              <w:t>Wongkoblap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18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 xml:space="preserve">median 22 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9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4235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47470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FB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ivate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mographics, activities, posting time, text meaning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mographics, activity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ES-D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VM (RBF kernel)</w:t>
            </w:r>
          </w:p>
        </w:tc>
        <w:tc>
          <w:tcPr>
            <w:tcW w:w="90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-fold cross-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Wu, 2018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median 21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7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294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873524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FB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ivate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ontent-based features, behavior features</w:t>
            </w:r>
          </w:p>
        </w:tc>
        <w:tc>
          <w:tcPr>
            <w:tcW w:w="1170" w:type="dxa"/>
          </w:tcPr>
          <w:p w:rsidR="00F938BF" w:rsidRPr="005F2126" w:rsidRDefault="00146550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  <w:r w:rsidR="00F938BF" w:rsidRPr="005F2126">
              <w:rPr>
                <w:rFonts w:ascii="Cambria" w:hAnsi="Cambria" w:cs="Times New Roman"/>
                <w:sz w:val="20"/>
                <w:szCs w:val="20"/>
              </w:rPr>
              <w:t>, activity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ES-D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NN</w:t>
            </w:r>
          </w:p>
        </w:tc>
        <w:tc>
          <w:tcPr>
            <w:tcW w:w="90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</w:t>
            </w:r>
          </w:p>
        </w:tc>
        <w:tc>
          <w:tcPr>
            <w:tcW w:w="990" w:type="dxa"/>
          </w:tcPr>
          <w:p w:rsidR="00F938BF" w:rsidRPr="005F2126" w:rsidRDefault="00F938BF" w:rsidP="000F662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-fold cross-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Islam, 2018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7145</w:t>
            </w:r>
          </w:p>
        </w:tc>
        <w:tc>
          <w:tcPr>
            <w:tcW w:w="108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FB</w:t>
            </w:r>
          </w:p>
        </w:tc>
        <w:tc>
          <w:tcPr>
            <w:tcW w:w="8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Emotional, temporal, language</w:t>
            </w:r>
          </w:p>
        </w:tc>
        <w:tc>
          <w:tcPr>
            <w:tcW w:w="1170" w:type="dxa"/>
          </w:tcPr>
          <w:p w:rsidR="00F938BF" w:rsidRPr="005F2126" w:rsidRDefault="00146550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  <w:r w:rsidR="00E404E2" w:rsidRPr="005F2126">
              <w:rPr>
                <w:rFonts w:ascii="Cambria" w:hAnsi="Cambria" w:cs="Times New Roman"/>
                <w:sz w:val="20"/>
                <w:szCs w:val="20"/>
              </w:rPr>
              <w:t>, t</w:t>
            </w:r>
            <w:r w:rsidR="00F938BF" w:rsidRPr="005F2126">
              <w:rPr>
                <w:rFonts w:ascii="Cambria" w:hAnsi="Cambria" w:cs="Times New Roman"/>
                <w:sz w:val="20"/>
                <w:szCs w:val="20"/>
              </w:rPr>
              <w:t>emporal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ourse KNN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-fold cross-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Rissola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0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7000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Reddit</w:t>
            </w:r>
            <w:proofErr w:type="spellEnd"/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ontextual language</w:t>
            </w:r>
          </w:p>
        </w:tc>
        <w:tc>
          <w:tcPr>
            <w:tcW w:w="1170" w:type="dxa"/>
          </w:tcPr>
          <w:p w:rsidR="00F938BF" w:rsidRPr="005F2126" w:rsidRDefault="00146550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SM criteria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R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Binary classification 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Shekerbokova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1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64000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VM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Wang, 2013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80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6014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Sina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 xml:space="preserve"> Micro-blog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467183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S</w:t>
            </w:r>
            <w:r w:rsidRPr="00467183">
              <w:rPr>
                <w:rFonts w:ascii="Cambria" w:hAnsi="Cambria" w:cs="Times New Roman"/>
                <w:sz w:val="20"/>
                <w:szCs w:val="20"/>
              </w:rPr>
              <w:t xml:space="preserve">entence polarity, quantity of first person pronouns, ratio of the first person to </w:t>
            </w:r>
            <w:proofErr w:type="spellStart"/>
            <w:r w:rsidRPr="00467183">
              <w:rPr>
                <w:rFonts w:ascii="Cambria" w:hAnsi="Cambria" w:cs="Times New Roman"/>
                <w:sz w:val="20"/>
                <w:szCs w:val="20"/>
              </w:rPr>
              <w:t>prural</w:t>
            </w:r>
            <w:proofErr w:type="spellEnd"/>
            <w:r w:rsidRPr="00467183">
              <w:rPr>
                <w:rFonts w:ascii="Cambria" w:hAnsi="Cambria" w:cs="Times New Roman"/>
                <w:sz w:val="20"/>
                <w:szCs w:val="20"/>
              </w:rPr>
              <w:t xml:space="preserve"> pronouns, quantity of emotions, ratio of positive emotions to negative emotions, times of mentioning </w:t>
            </w:r>
            <w:r w:rsidRPr="00467183">
              <w:rPr>
                <w:rFonts w:ascii="Cambria" w:hAnsi="Cambria" w:cs="Times New Roman"/>
                <w:sz w:val="20"/>
                <w:szCs w:val="20"/>
              </w:rPr>
              <w:lastRenderedPageBreak/>
              <w:t>others, times of being forwarded, times of being commented, percentage of original micro-blogs, active period</w:t>
            </w:r>
          </w:p>
        </w:tc>
        <w:tc>
          <w:tcPr>
            <w:tcW w:w="1170" w:type="dxa"/>
          </w:tcPr>
          <w:p w:rsidR="00F938BF" w:rsidRPr="005F2126" w:rsidRDefault="00E404E2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lastRenderedPageBreak/>
              <w:t>Temporal, a</w:t>
            </w:r>
            <w:r w:rsidR="00F938BF" w:rsidRPr="005F2126">
              <w:rPr>
                <w:rFonts w:ascii="Cambria" w:hAnsi="Cambria" w:cs="Times New Roman"/>
                <w:sz w:val="20"/>
                <w:szCs w:val="20"/>
              </w:rPr>
              <w:t>ctivity</w:t>
            </w:r>
            <w:r w:rsidR="00467183">
              <w:rPr>
                <w:rFonts w:ascii="Cambria" w:hAnsi="Cambria" w:cs="Times New Roman"/>
                <w:sz w:val="20"/>
                <w:szCs w:val="20"/>
              </w:rPr>
              <w:t>, linguistic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sychologist diagnosis</w:t>
            </w:r>
          </w:p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</w:p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BayesNet</w:t>
            </w:r>
            <w:proofErr w:type="spellEnd"/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-fold cross-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lastRenderedPageBreak/>
              <w:t>Wu, 2023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656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488061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6F2F92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COVID</w:t>
            </w:r>
            <w:r w:rsidR="00316D2F" w:rsidRPr="006F2F92">
              <w:rPr>
                <w:rFonts w:ascii="Cambria" w:hAnsi="Cambria" w:cs="Times New Roman"/>
                <w:sz w:val="20"/>
                <w:szCs w:val="20"/>
              </w:rPr>
              <w:t xml:space="preserve"> Infection time, depression time, daily tweets aggregation</w:t>
            </w:r>
          </w:p>
        </w:tc>
        <w:tc>
          <w:tcPr>
            <w:tcW w:w="1170" w:type="dxa"/>
          </w:tcPr>
          <w:p w:rsidR="00F938BF" w:rsidRPr="005F2126" w:rsidRDefault="00467183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 T</w:t>
            </w:r>
            <w:r w:rsidR="003037BD" w:rsidRPr="005F2126">
              <w:rPr>
                <w:rFonts w:ascii="Cambria" w:hAnsi="Cambria" w:cs="Times New Roman"/>
                <w:sz w:val="20"/>
                <w:szCs w:val="20"/>
              </w:rPr>
              <w:t>emporal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NN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Dey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2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778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FB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ivate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HQ-9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RF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-fold cross-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Kour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2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1879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STM-TCN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Jagtap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1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20000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KNN (blending)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Narynov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0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85800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Vkontakte</w:t>
            </w:r>
            <w:proofErr w:type="spellEnd"/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RF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-fold cross-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Alsagri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0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00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00000</w:t>
            </w:r>
          </w:p>
        </w:tc>
        <w:tc>
          <w:tcPr>
            <w:tcW w:w="108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756ED1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User activity, sentiments, synonyms, use of words, self-center</w:t>
            </w:r>
          </w:p>
        </w:tc>
        <w:tc>
          <w:tcPr>
            <w:tcW w:w="1170" w:type="dxa"/>
          </w:tcPr>
          <w:p w:rsidR="00F938BF" w:rsidRPr="005F2126" w:rsidRDefault="00146550" w:rsidP="00E1470C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  <w:r w:rsidR="00E404E2" w:rsidRPr="005F2126">
              <w:rPr>
                <w:rFonts w:ascii="Cambria" w:hAnsi="Cambria" w:cs="Times New Roman"/>
                <w:sz w:val="20"/>
                <w:szCs w:val="20"/>
              </w:rPr>
              <w:t>, a</w:t>
            </w:r>
            <w:r w:rsidR="00F938BF" w:rsidRPr="005F2126">
              <w:rPr>
                <w:rFonts w:ascii="Cambria" w:hAnsi="Cambria" w:cs="Times New Roman"/>
                <w:sz w:val="20"/>
                <w:szCs w:val="20"/>
              </w:rPr>
              <w:t>ctivity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VM-Linear</w:t>
            </w:r>
          </w:p>
        </w:tc>
        <w:tc>
          <w:tcPr>
            <w:tcW w:w="900" w:type="dxa"/>
          </w:tcPr>
          <w:p w:rsidR="00F938BF" w:rsidRPr="005F2126" w:rsidRDefault="00F938BF" w:rsidP="00653EE6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653EE6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-fold cross-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Kour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2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1879</w:t>
            </w:r>
          </w:p>
        </w:tc>
        <w:tc>
          <w:tcPr>
            <w:tcW w:w="108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NN-LSTM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</w:t>
            </w:r>
          </w:p>
        </w:tc>
        <w:tc>
          <w:tcPr>
            <w:tcW w:w="99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-fold cross-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lastRenderedPageBreak/>
              <w:t>Kumar, 2022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000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T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Sudhishna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3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VM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Ardawish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17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6773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 xml:space="preserve">Twitter, FB, </w:t>
            </w: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LiveJournal</w:t>
            </w:r>
            <w:proofErr w:type="spellEnd"/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Both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SM-IV, BDI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B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Gupta, 2022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231943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Reddit</w:t>
            </w:r>
            <w:proofErr w:type="spellEnd"/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STM-CNN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-fold cross-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Victor, 2020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35000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, FB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Both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R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Kumar, 2021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3223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pression language, word count, lexicon score</w:t>
            </w:r>
          </w:p>
        </w:tc>
        <w:tc>
          <w:tcPr>
            <w:tcW w:w="1170" w:type="dxa"/>
          </w:tcPr>
          <w:p w:rsidR="00F938BF" w:rsidRPr="005F2126" w:rsidRDefault="00146550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VM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Asad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19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50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BDI-II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VM+NB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Stankevich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19</w:t>
            </w: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24.88±6.47</w:t>
            </w:r>
          </w:p>
        </w:tc>
        <w:tc>
          <w:tcPr>
            <w:tcW w:w="72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68.53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20</w:t>
            </w:r>
          </w:p>
        </w:tc>
        <w:tc>
          <w:tcPr>
            <w:tcW w:w="117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5238</w:t>
            </w:r>
          </w:p>
        </w:tc>
        <w:tc>
          <w:tcPr>
            <w:tcW w:w="108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Vkontakte</w:t>
            </w:r>
            <w:proofErr w:type="spellEnd"/>
          </w:p>
        </w:tc>
        <w:tc>
          <w:tcPr>
            <w:tcW w:w="8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sycholinguistic markers, bigrams, unigrams, dictionaries</w:t>
            </w:r>
          </w:p>
        </w:tc>
        <w:tc>
          <w:tcPr>
            <w:tcW w:w="1170" w:type="dxa"/>
          </w:tcPr>
          <w:p w:rsidR="00F938BF" w:rsidRPr="005F2126" w:rsidRDefault="00146550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BDI-II</w:t>
            </w:r>
          </w:p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VM+PM-r</w:t>
            </w:r>
          </w:p>
        </w:tc>
        <w:tc>
          <w:tcPr>
            <w:tcW w:w="90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510918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4-fold cross-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ong 2022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User profile, social interaction, linguistic features</w:t>
            </w:r>
          </w:p>
        </w:tc>
        <w:tc>
          <w:tcPr>
            <w:tcW w:w="1170" w:type="dxa"/>
          </w:tcPr>
          <w:p w:rsidR="00F938BF" w:rsidRPr="005F2126" w:rsidRDefault="00146550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  <w:r w:rsidR="00F938BF" w:rsidRPr="005F2126">
              <w:rPr>
                <w:rFonts w:ascii="Cambria" w:hAnsi="Cambria" w:cs="Times New Roman"/>
                <w:sz w:val="20"/>
                <w:szCs w:val="20"/>
              </w:rPr>
              <w:t>, activity</w:t>
            </w:r>
            <w:r w:rsidR="00F22B0A" w:rsidRPr="005F2126">
              <w:rPr>
                <w:rFonts w:ascii="Cambria" w:hAnsi="Cambria" w:cs="Times New Roman"/>
                <w:sz w:val="20"/>
                <w:szCs w:val="20"/>
              </w:rPr>
              <w:t>, demographic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711E5A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BPT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Vankayala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2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6164</w:t>
            </w:r>
          </w:p>
        </w:tc>
        <w:tc>
          <w:tcPr>
            <w:tcW w:w="108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FCL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</w:t>
            </w:r>
          </w:p>
        </w:tc>
        <w:tc>
          <w:tcPr>
            <w:tcW w:w="99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lastRenderedPageBreak/>
              <w:t>Boumahdi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>, 2020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887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00000</w:t>
            </w:r>
          </w:p>
        </w:tc>
        <w:tc>
          <w:tcPr>
            <w:tcW w:w="108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Reddit</w:t>
            </w:r>
            <w:proofErr w:type="spellEnd"/>
          </w:p>
        </w:tc>
        <w:tc>
          <w:tcPr>
            <w:tcW w:w="8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NN-</w:t>
            </w: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BiLSTM</w:t>
            </w:r>
            <w:proofErr w:type="spellEnd"/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</w:t>
            </w:r>
          </w:p>
        </w:tc>
        <w:tc>
          <w:tcPr>
            <w:tcW w:w="99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Yohapriyaa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NN-LSTM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</w:t>
            </w:r>
          </w:p>
        </w:tc>
        <w:tc>
          <w:tcPr>
            <w:tcW w:w="99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aini 2022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600000</w:t>
            </w:r>
          </w:p>
        </w:tc>
        <w:tc>
          <w:tcPr>
            <w:tcW w:w="108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pression-indicative words, day and night window</w:t>
            </w:r>
          </w:p>
        </w:tc>
        <w:tc>
          <w:tcPr>
            <w:tcW w:w="1170" w:type="dxa"/>
          </w:tcPr>
          <w:p w:rsidR="00F938BF" w:rsidRPr="005F2126" w:rsidRDefault="00146550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  <w:r w:rsidR="00E404E2" w:rsidRPr="005F2126">
              <w:rPr>
                <w:rFonts w:ascii="Cambria" w:hAnsi="Cambria" w:cs="Times New Roman"/>
                <w:sz w:val="20"/>
                <w:szCs w:val="20"/>
              </w:rPr>
              <w:t>, t</w:t>
            </w:r>
            <w:r w:rsidR="00F938BF" w:rsidRPr="005F2126">
              <w:rPr>
                <w:rFonts w:ascii="Cambria" w:hAnsi="Cambria" w:cs="Times New Roman"/>
                <w:sz w:val="20"/>
                <w:szCs w:val="20"/>
              </w:rPr>
              <w:t>emporal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VM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Reece, 2017</w:t>
            </w:r>
          </w:p>
        </w:tc>
        <w:tc>
          <w:tcPr>
            <w:tcW w:w="1260" w:type="dxa"/>
          </w:tcPr>
          <w:p w:rsidR="00F938BF" w:rsidRPr="005F2126" w:rsidRDefault="00F938BF" w:rsidP="00AD6F0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204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279951</w:t>
            </w:r>
          </w:p>
        </w:tc>
        <w:tc>
          <w:tcPr>
            <w:tcW w:w="108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witter</w:t>
            </w:r>
          </w:p>
        </w:tc>
        <w:tc>
          <w:tcPr>
            <w:tcW w:w="8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otal tweets/user/day, happiness of tweet language, parts of speech, semantic category</w:t>
            </w:r>
          </w:p>
        </w:tc>
        <w:tc>
          <w:tcPr>
            <w:tcW w:w="1170" w:type="dxa"/>
          </w:tcPr>
          <w:p w:rsidR="00F938BF" w:rsidRPr="005F2126" w:rsidRDefault="00146550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Activity, linguistic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CES-D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RF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-fold cross-validation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Rissola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707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1076582</w:t>
            </w:r>
          </w:p>
        </w:tc>
        <w:tc>
          <w:tcPr>
            <w:tcW w:w="108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Reddit</w:t>
            </w:r>
            <w:proofErr w:type="spellEnd"/>
          </w:p>
        </w:tc>
        <w:tc>
          <w:tcPr>
            <w:tcW w:w="8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8F2C75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 xml:space="preserve"> Function words, Word counts</w:t>
            </w:r>
          </w:p>
        </w:tc>
        <w:tc>
          <w:tcPr>
            <w:tcW w:w="1170" w:type="dxa"/>
          </w:tcPr>
          <w:p w:rsidR="00F938BF" w:rsidRPr="005F2126" w:rsidRDefault="00146550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R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Mariñelarena-Dondena</w:t>
            </w:r>
            <w:proofErr w:type="spellEnd"/>
            <w:r w:rsidRPr="005F2126">
              <w:rPr>
                <w:rFonts w:ascii="Cambria" w:hAnsi="Cambria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Journal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486</w:t>
            </w:r>
          </w:p>
        </w:tc>
        <w:tc>
          <w:tcPr>
            <w:tcW w:w="108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5F2126">
              <w:rPr>
                <w:rFonts w:ascii="Cambria" w:hAnsi="Cambria" w:cs="Times New Roman"/>
                <w:sz w:val="20"/>
                <w:szCs w:val="20"/>
              </w:rPr>
              <w:t>Reddit</w:t>
            </w:r>
            <w:proofErr w:type="spellEnd"/>
          </w:p>
        </w:tc>
        <w:tc>
          <w:tcPr>
            <w:tcW w:w="81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ublic</w:t>
            </w:r>
          </w:p>
        </w:tc>
        <w:tc>
          <w:tcPr>
            <w:tcW w:w="1710" w:type="dxa"/>
          </w:tcPr>
          <w:p w:rsidR="00F938BF" w:rsidRPr="005F2126" w:rsidRDefault="00F938BF" w:rsidP="008F2C75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ouns, pronouns, verbs</w:t>
            </w:r>
          </w:p>
        </w:tc>
        <w:tc>
          <w:tcPr>
            <w:tcW w:w="1170" w:type="dxa"/>
          </w:tcPr>
          <w:p w:rsidR="00F938BF" w:rsidRPr="005F2126" w:rsidRDefault="00146550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 learning +SMOTE</w:t>
            </w:r>
          </w:p>
        </w:tc>
        <w:tc>
          <w:tcPr>
            <w:tcW w:w="90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Deep</w:t>
            </w:r>
          </w:p>
        </w:tc>
        <w:tc>
          <w:tcPr>
            <w:tcW w:w="990" w:type="dxa"/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F938BF" w:rsidRPr="005F2126" w:rsidTr="006F2F92">
        <w:trPr>
          <w:trHeight w:val="818"/>
        </w:trPr>
        <w:tc>
          <w:tcPr>
            <w:tcW w:w="1625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chwartz 20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oceeding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24.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28,7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69,917,6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FB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Privat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938BF" w:rsidRPr="005F2126" w:rsidRDefault="00F938BF" w:rsidP="008F2C75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Topics, sentiments, n gram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938BF" w:rsidRPr="005F2126" w:rsidRDefault="00146550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Linguistic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IPIP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Regress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Shallow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938BF" w:rsidRPr="005F2126" w:rsidRDefault="00F938BF" w:rsidP="006F40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5F2126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</w:tbl>
    <w:p w:rsidR="003C1437" w:rsidRDefault="00F6318D" w:rsidP="000C282B">
      <w:pPr>
        <w:spacing w:line="240" w:lineRule="auto"/>
        <w:rPr>
          <w:rFonts w:ascii="Cambria" w:hAnsi="Cambria" w:cs="Times New Roman"/>
          <w:sz w:val="20"/>
          <w:szCs w:val="20"/>
        </w:rPr>
      </w:pPr>
      <w:r w:rsidRPr="005F2126">
        <w:rPr>
          <w:rFonts w:ascii="Cambria" w:hAnsi="Cambria" w:cs="Times New Roman"/>
          <w:sz w:val="20"/>
          <w:szCs w:val="20"/>
        </w:rPr>
        <w:t xml:space="preserve">FB = Facebook, </w:t>
      </w:r>
      <w:r w:rsidR="003C1437" w:rsidRPr="005F2126">
        <w:rPr>
          <w:rFonts w:ascii="Cambria" w:hAnsi="Cambria" w:cs="Times New Roman"/>
          <w:sz w:val="20"/>
          <w:szCs w:val="20"/>
        </w:rPr>
        <w:t>DASS = depression, anxiety, stress scale, CES-D = center for the epidemiologic studies depression scale, BDI = beck depression inventory, PHQ = patient health questionnaire, SVM = support vector machine, RBF = radial basis function, BERT = bidirectional encoder representations from transformers, Elmo = Embedding from Language Model, LR = linear regression, DNN = deep neural network</w:t>
      </w:r>
      <w:r w:rsidR="000C282B" w:rsidRPr="005F2126">
        <w:rPr>
          <w:rFonts w:ascii="Cambria" w:hAnsi="Cambria" w:cs="Times New Roman"/>
          <w:sz w:val="20"/>
          <w:szCs w:val="20"/>
        </w:rPr>
        <w:t>, SMOTE =</w:t>
      </w:r>
      <w:r w:rsidR="000C282B" w:rsidRPr="005F2126">
        <w:rPr>
          <w:rFonts w:ascii="Cambria" w:hAnsi="Cambria"/>
          <w:sz w:val="20"/>
          <w:szCs w:val="20"/>
        </w:rPr>
        <w:t xml:space="preserve"> </w:t>
      </w:r>
      <w:r w:rsidR="000C282B" w:rsidRPr="005F2126">
        <w:rPr>
          <w:rFonts w:ascii="Cambria" w:hAnsi="Cambria" w:cs="Times New Roman"/>
          <w:sz w:val="20"/>
          <w:szCs w:val="20"/>
        </w:rPr>
        <w:t>Synthetic minority oversampling technique</w:t>
      </w:r>
      <w:r w:rsidR="00B11F5B" w:rsidRPr="005F2126">
        <w:rPr>
          <w:rFonts w:ascii="Cambria" w:hAnsi="Cambria" w:cs="Times New Roman"/>
          <w:sz w:val="20"/>
          <w:szCs w:val="20"/>
        </w:rPr>
        <w:t>, IPIP = international personality item pool</w:t>
      </w:r>
    </w:p>
    <w:p w:rsidR="00CA180F" w:rsidRDefault="00CA180F" w:rsidP="000C282B">
      <w:pPr>
        <w:spacing w:line="240" w:lineRule="auto"/>
        <w:rPr>
          <w:rFonts w:ascii="Cambria" w:hAnsi="Cambria" w:cs="Times New Roman"/>
          <w:sz w:val="20"/>
          <w:szCs w:val="20"/>
        </w:rPr>
      </w:pPr>
    </w:p>
    <w:p w:rsidR="00CA180F" w:rsidRDefault="00CA180F" w:rsidP="000C282B">
      <w:pPr>
        <w:spacing w:line="240" w:lineRule="auto"/>
        <w:rPr>
          <w:rFonts w:ascii="Cambria" w:hAnsi="Cambria" w:cs="Times New Roman"/>
          <w:sz w:val="20"/>
          <w:szCs w:val="20"/>
        </w:rPr>
      </w:pPr>
    </w:p>
    <w:p w:rsidR="00CA180F" w:rsidRPr="005F2126" w:rsidRDefault="00CA180F" w:rsidP="000C282B">
      <w:pPr>
        <w:spacing w:line="240" w:lineRule="auto"/>
        <w:rPr>
          <w:rFonts w:ascii="Cambria" w:hAnsi="Cambria" w:cs="Times New Roman"/>
          <w:sz w:val="20"/>
          <w:szCs w:val="20"/>
        </w:rPr>
        <w:sectPr w:rsidR="00CA180F" w:rsidRPr="005F2126" w:rsidSect="003C1437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D6F04" w:rsidRPr="005F2126" w:rsidRDefault="00AD6F04" w:rsidP="00CA180F">
      <w:pPr>
        <w:rPr>
          <w:rFonts w:ascii="Cambria" w:hAnsi="Cambria" w:cs="Times New Roman"/>
          <w:sz w:val="20"/>
          <w:szCs w:val="20"/>
        </w:rPr>
      </w:pPr>
      <w:bookmarkStart w:id="0" w:name="_GoBack"/>
      <w:bookmarkEnd w:id="0"/>
    </w:p>
    <w:sectPr w:rsidR="00AD6F04" w:rsidRPr="005F2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02C6" w:rsidRDefault="00F002C6" w:rsidP="005F2126">
      <w:pPr>
        <w:spacing w:after="0" w:line="240" w:lineRule="auto"/>
      </w:pPr>
      <w:r>
        <w:separator/>
      </w:r>
    </w:p>
  </w:endnote>
  <w:endnote w:type="continuationSeparator" w:id="0">
    <w:p w:rsidR="00F002C6" w:rsidRDefault="00F002C6" w:rsidP="005F2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370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180F" w:rsidRDefault="00CA18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316D2F" w:rsidRDefault="00316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02C6" w:rsidRDefault="00F002C6" w:rsidP="005F2126">
      <w:pPr>
        <w:spacing w:after="0" w:line="240" w:lineRule="auto"/>
      </w:pPr>
      <w:r>
        <w:separator/>
      </w:r>
    </w:p>
  </w:footnote>
  <w:footnote w:type="continuationSeparator" w:id="0">
    <w:p w:rsidR="00F002C6" w:rsidRDefault="00F002C6" w:rsidP="005F21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fdv0rvxz9e25esap0prx9qx2x0ed5ara9v&quot;&gt;Manuscript MAdepression&lt;record-ids&gt;&lt;item&gt;90&lt;/item&gt;&lt;item&gt;91&lt;/item&gt;&lt;item&gt;95&lt;/item&gt;&lt;item&gt;113&lt;/item&gt;&lt;/record-ids&gt;&lt;/item&gt;&lt;/Libraries&gt;"/>
  </w:docVars>
  <w:rsids>
    <w:rsidRoot w:val="003C1437"/>
    <w:rsid w:val="00037B1B"/>
    <w:rsid w:val="00050514"/>
    <w:rsid w:val="00064FD8"/>
    <w:rsid w:val="000B7DE9"/>
    <w:rsid w:val="000C282B"/>
    <w:rsid w:val="000E386D"/>
    <w:rsid w:val="000F6621"/>
    <w:rsid w:val="00101DE6"/>
    <w:rsid w:val="00146550"/>
    <w:rsid w:val="00146673"/>
    <w:rsid w:val="001A51C2"/>
    <w:rsid w:val="001B5E42"/>
    <w:rsid w:val="001B7B49"/>
    <w:rsid w:val="001E0794"/>
    <w:rsid w:val="002920B9"/>
    <w:rsid w:val="00293ABA"/>
    <w:rsid w:val="002A462C"/>
    <w:rsid w:val="00302EF9"/>
    <w:rsid w:val="003037BD"/>
    <w:rsid w:val="00316D2F"/>
    <w:rsid w:val="003C1437"/>
    <w:rsid w:val="003C3340"/>
    <w:rsid w:val="00427AD9"/>
    <w:rsid w:val="00467183"/>
    <w:rsid w:val="00475EAE"/>
    <w:rsid w:val="00510918"/>
    <w:rsid w:val="005211C5"/>
    <w:rsid w:val="00551FF6"/>
    <w:rsid w:val="005537B3"/>
    <w:rsid w:val="00565F16"/>
    <w:rsid w:val="00584592"/>
    <w:rsid w:val="005A751F"/>
    <w:rsid w:val="005C54D4"/>
    <w:rsid w:val="005D42F9"/>
    <w:rsid w:val="005D43FF"/>
    <w:rsid w:val="005F2126"/>
    <w:rsid w:val="005F2587"/>
    <w:rsid w:val="006451E1"/>
    <w:rsid w:val="00653EE6"/>
    <w:rsid w:val="006F2F92"/>
    <w:rsid w:val="006F4084"/>
    <w:rsid w:val="006F555B"/>
    <w:rsid w:val="00711E5A"/>
    <w:rsid w:val="00730F17"/>
    <w:rsid w:val="00756ED1"/>
    <w:rsid w:val="00835E2C"/>
    <w:rsid w:val="00851289"/>
    <w:rsid w:val="00866EF9"/>
    <w:rsid w:val="00873DE7"/>
    <w:rsid w:val="008C4C7B"/>
    <w:rsid w:val="008F2C75"/>
    <w:rsid w:val="0094286B"/>
    <w:rsid w:val="0096549D"/>
    <w:rsid w:val="009B5DA4"/>
    <w:rsid w:val="009D026B"/>
    <w:rsid w:val="00A0419F"/>
    <w:rsid w:val="00A41528"/>
    <w:rsid w:val="00A54EA2"/>
    <w:rsid w:val="00A750F1"/>
    <w:rsid w:val="00AA1BC3"/>
    <w:rsid w:val="00AD6F04"/>
    <w:rsid w:val="00AE282D"/>
    <w:rsid w:val="00B06A17"/>
    <w:rsid w:val="00B11F5B"/>
    <w:rsid w:val="00B23C20"/>
    <w:rsid w:val="00B73AB8"/>
    <w:rsid w:val="00BA12F0"/>
    <w:rsid w:val="00BF0F58"/>
    <w:rsid w:val="00C27CC6"/>
    <w:rsid w:val="00C62F54"/>
    <w:rsid w:val="00CA180F"/>
    <w:rsid w:val="00D4373F"/>
    <w:rsid w:val="00D85B8D"/>
    <w:rsid w:val="00DC6783"/>
    <w:rsid w:val="00E1470C"/>
    <w:rsid w:val="00E404E2"/>
    <w:rsid w:val="00E83F5D"/>
    <w:rsid w:val="00F002C6"/>
    <w:rsid w:val="00F22B0A"/>
    <w:rsid w:val="00F30186"/>
    <w:rsid w:val="00F36680"/>
    <w:rsid w:val="00F46BA0"/>
    <w:rsid w:val="00F60FBB"/>
    <w:rsid w:val="00F6318D"/>
    <w:rsid w:val="00F938BF"/>
    <w:rsid w:val="00FD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332D1"/>
  <w15:chartTrackingRefBased/>
  <w15:docId w15:val="{105F844B-CD6D-4AE9-AEFC-ECEF4B5B8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6F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F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6F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F0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D6F0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2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126"/>
  </w:style>
  <w:style w:type="paragraph" w:styleId="Footer">
    <w:name w:val="footer"/>
    <w:basedOn w:val="Normal"/>
    <w:link w:val="FooterChar"/>
    <w:uiPriority w:val="99"/>
    <w:unhideWhenUsed/>
    <w:rsid w:val="005F2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179BE-D3D8-4E1E-9FAD-8A264C5E9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7</TotalTime>
  <Pages>6</Pages>
  <Words>854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Phiri</dc:creator>
  <cp:keywords/>
  <dc:description/>
  <cp:lastModifiedBy>Doreen Phiri</cp:lastModifiedBy>
  <cp:revision>28</cp:revision>
  <dcterms:created xsi:type="dcterms:W3CDTF">2023-07-22T14:34:00Z</dcterms:created>
  <dcterms:modified xsi:type="dcterms:W3CDTF">2024-12-1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39e6493d50d568bb7028f36d8cfdf20e187ac6dbd68b806c371cdb0ad2762d</vt:lpwstr>
  </property>
</Properties>
</file>